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08" w:type="dxa"/>
        <w:tblLook w:val="04A0" w:firstRow="1" w:lastRow="0" w:firstColumn="1" w:lastColumn="0" w:noHBand="0" w:noVBand="1"/>
      </w:tblPr>
      <w:tblGrid>
        <w:gridCol w:w="2416"/>
        <w:gridCol w:w="864"/>
        <w:gridCol w:w="864"/>
        <w:gridCol w:w="864"/>
        <w:gridCol w:w="864"/>
        <w:gridCol w:w="864"/>
        <w:gridCol w:w="864"/>
        <w:gridCol w:w="1008"/>
      </w:tblGrid>
      <w:tr w:rsidR="00A36F69" w:rsidRPr="00A36F69" w14:paraId="0A518AD2" w14:textId="77777777" w:rsidTr="00A36F69">
        <w:trPr>
          <w:trHeight w:val="315"/>
        </w:trPr>
        <w:tc>
          <w:tcPr>
            <w:tcW w:w="8608" w:type="dxa"/>
            <w:gridSpan w:val="8"/>
            <w:shd w:val="clear" w:color="auto" w:fill="auto"/>
            <w:noWrap/>
            <w:vAlign w:val="bottom"/>
            <w:hideMark/>
          </w:tcPr>
          <w:p w14:paraId="2DBB6D01" w14:textId="0C3301DC" w:rsidR="00A36F69" w:rsidRPr="00A36F69" w:rsidRDefault="00BB7170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S1</w:t>
            </w:r>
            <w:r>
              <w:rPr>
                <w:rFonts w:eastAsia="Times New Roman"/>
                <w:color w:val="000000"/>
              </w:rPr>
              <w:t xml:space="preserve"> </w:t>
            </w:r>
            <w:r w:rsidR="00A36F69" w:rsidRPr="00A36F69">
              <w:rPr>
                <w:rFonts w:eastAsia="Times New Roman"/>
                <w:color w:val="000000"/>
              </w:rPr>
              <w:t>Table</w:t>
            </w:r>
          </w:p>
        </w:tc>
      </w:tr>
      <w:tr w:rsidR="00A36F69" w:rsidRPr="00A36F69" w14:paraId="4AFDCFB2" w14:textId="77777777" w:rsidTr="00A36F69">
        <w:trPr>
          <w:trHeight w:val="315"/>
        </w:trPr>
        <w:tc>
          <w:tcPr>
            <w:tcW w:w="860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4A64" w14:textId="77777777" w:rsidR="00A36F69" w:rsidRPr="00A36F69" w:rsidRDefault="00A36F69" w:rsidP="00A36F69">
            <w:pPr>
              <w:rPr>
                <w:rFonts w:eastAsia="Times New Roman"/>
                <w:i/>
                <w:iCs/>
                <w:color w:val="000000"/>
              </w:rPr>
            </w:pPr>
            <w:r w:rsidRPr="00A36F69">
              <w:rPr>
                <w:rFonts w:eastAsia="Times New Roman"/>
                <w:i/>
                <w:iCs/>
                <w:color w:val="000000"/>
              </w:rPr>
              <w:t>Correlations (and p-Values) Among Measures, Rotunda</w:t>
            </w:r>
          </w:p>
        </w:tc>
      </w:tr>
      <w:tr w:rsidR="00A36F69" w:rsidRPr="00A36F69" w14:paraId="22697CC0" w14:textId="77777777" w:rsidTr="00A36F69">
        <w:trPr>
          <w:trHeight w:val="330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B2C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 xml:space="preserve"> 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A72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3600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70DF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F0CF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E7D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67F1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68E9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7</w:t>
            </w:r>
          </w:p>
        </w:tc>
      </w:tr>
      <w:tr w:rsidR="00A36F69" w:rsidRPr="00A36F69" w14:paraId="3F17D163" w14:textId="77777777" w:rsidTr="00A36F69">
        <w:trPr>
          <w:trHeight w:val="315"/>
        </w:trPr>
        <w:tc>
          <w:tcPr>
            <w:tcW w:w="2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9DE1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1. pCenter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8933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0F71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387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3173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DFE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1DBA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3CD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09847874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0FC89A69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vMerge/>
            <w:vAlign w:val="center"/>
            <w:hideMark/>
          </w:tcPr>
          <w:p w14:paraId="1DD860A6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100841E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D9352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D8491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780AB6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3FB36B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D2FEC5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38A80522" w14:textId="77777777" w:rsidTr="00A36F69">
        <w:trPr>
          <w:trHeight w:val="199"/>
        </w:trPr>
        <w:tc>
          <w:tcPr>
            <w:tcW w:w="8608" w:type="dxa"/>
            <w:gridSpan w:val="8"/>
            <w:shd w:val="clear" w:color="auto" w:fill="auto"/>
            <w:noWrap/>
            <w:vAlign w:val="center"/>
            <w:hideMark/>
          </w:tcPr>
          <w:p w14:paraId="3A0DA60D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3AC24431" w14:textId="77777777" w:rsidTr="00A36F69">
        <w:trPr>
          <w:trHeight w:val="315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20D9BCF9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2. pPoster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C336B35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724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3BA4A66C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9152BA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01F8D14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573F42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C699B36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744D31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4014C4BD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49BEDB26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9EA285B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02)</w:t>
            </w:r>
          </w:p>
        </w:tc>
        <w:tc>
          <w:tcPr>
            <w:tcW w:w="864" w:type="dxa"/>
            <w:vMerge/>
            <w:vAlign w:val="center"/>
            <w:hideMark/>
          </w:tcPr>
          <w:p w14:paraId="671B05F2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BFFB6B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A1CFDED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4666EE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8E79FA4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E40EB3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7881CA71" w14:textId="77777777" w:rsidTr="00A36F69">
        <w:trPr>
          <w:trHeight w:val="199"/>
        </w:trPr>
        <w:tc>
          <w:tcPr>
            <w:tcW w:w="8608" w:type="dxa"/>
            <w:gridSpan w:val="8"/>
            <w:shd w:val="clear" w:color="auto" w:fill="auto"/>
            <w:noWrap/>
            <w:vAlign w:val="center"/>
            <w:hideMark/>
          </w:tcPr>
          <w:p w14:paraId="77CC6D16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008C40F7" w14:textId="77777777" w:rsidTr="00A36F69">
        <w:trPr>
          <w:trHeight w:val="315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26404F28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3. pDom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297FF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F1FA0D8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496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6B6A3E15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DC8DA2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32702B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06062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527BD0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584195DB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1FA501C6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41CBB2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390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F30249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60)</w:t>
            </w:r>
          </w:p>
        </w:tc>
        <w:tc>
          <w:tcPr>
            <w:tcW w:w="864" w:type="dxa"/>
            <w:vMerge/>
            <w:vAlign w:val="center"/>
            <w:hideMark/>
          </w:tcPr>
          <w:p w14:paraId="64F7E05F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679137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43AADF7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30C568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11F71A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27378CD4" w14:textId="77777777" w:rsidTr="00A36F69">
        <w:trPr>
          <w:trHeight w:val="199"/>
        </w:trPr>
        <w:tc>
          <w:tcPr>
            <w:tcW w:w="8608" w:type="dxa"/>
            <w:gridSpan w:val="8"/>
            <w:shd w:val="clear" w:color="auto" w:fill="auto"/>
            <w:noWrap/>
            <w:vAlign w:val="center"/>
            <w:hideMark/>
          </w:tcPr>
          <w:p w14:paraId="671EE4A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4B4910F5" w14:textId="77777777" w:rsidTr="00A36F69">
        <w:trPr>
          <w:trHeight w:val="315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19225B8A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4. Connectio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61E6B4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24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806CB86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0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7BAC51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412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03291041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6146DB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3E83713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E959383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3E8F379E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4D1C7752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81A6957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37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84825A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806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2D9DCA6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127)</w:t>
            </w:r>
          </w:p>
        </w:tc>
        <w:tc>
          <w:tcPr>
            <w:tcW w:w="864" w:type="dxa"/>
            <w:vMerge/>
            <w:vAlign w:val="center"/>
            <w:hideMark/>
          </w:tcPr>
          <w:p w14:paraId="0AF2A9BE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A66A4E9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ED12BAD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856C0E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45A05946" w14:textId="77777777" w:rsidTr="00A36F69">
        <w:trPr>
          <w:trHeight w:val="199"/>
        </w:trPr>
        <w:tc>
          <w:tcPr>
            <w:tcW w:w="8608" w:type="dxa"/>
            <w:gridSpan w:val="8"/>
            <w:shd w:val="clear" w:color="auto" w:fill="auto"/>
            <w:noWrap/>
            <w:vAlign w:val="center"/>
            <w:hideMark/>
          </w:tcPr>
          <w:p w14:paraId="17557CC5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5AE93B7B" w14:textId="77777777" w:rsidTr="00A36F69">
        <w:trPr>
          <w:trHeight w:val="315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338DA5C0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5. Oppressio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C1C8FFD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15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ECCC390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2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0773F4F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9C484E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108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232C6006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86C9D8B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E4D5C1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357D4A15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409BCCF4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127C5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587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439DFD1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455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4C1B35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711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1BCA8A1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701)</w:t>
            </w:r>
          </w:p>
        </w:tc>
        <w:tc>
          <w:tcPr>
            <w:tcW w:w="864" w:type="dxa"/>
            <w:vMerge/>
            <w:vAlign w:val="center"/>
            <w:hideMark/>
          </w:tcPr>
          <w:p w14:paraId="2D9E0361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1F46061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222F4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01097577" w14:textId="77777777" w:rsidTr="00A36F69">
        <w:trPr>
          <w:trHeight w:val="199"/>
        </w:trPr>
        <w:tc>
          <w:tcPr>
            <w:tcW w:w="8608" w:type="dxa"/>
            <w:gridSpan w:val="8"/>
            <w:shd w:val="clear" w:color="auto" w:fill="auto"/>
            <w:noWrap/>
            <w:vAlign w:val="center"/>
            <w:hideMark/>
          </w:tcPr>
          <w:p w14:paraId="228FC87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2E5464A3" w14:textId="77777777" w:rsidTr="00A36F69">
        <w:trPr>
          <w:trHeight w:val="315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62EC049C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6. Chill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379BF39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0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0A9B7E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0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00528F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96C22A7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35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7A06F6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615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2869B7E0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ABFE22A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6F69" w:rsidRPr="00A36F69" w14:paraId="0FDBA660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76A592F5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03C7B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94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111F4D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796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EA1CB8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635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85C7F0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196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F832F7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15)</w:t>
            </w:r>
          </w:p>
        </w:tc>
        <w:tc>
          <w:tcPr>
            <w:tcW w:w="864" w:type="dxa"/>
            <w:vMerge/>
            <w:vAlign w:val="center"/>
            <w:hideMark/>
          </w:tcPr>
          <w:p w14:paraId="26C12AAC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8EC9A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36F69" w:rsidRPr="00A36F69" w14:paraId="721E6C82" w14:textId="77777777" w:rsidTr="00A36F69">
        <w:trPr>
          <w:trHeight w:val="199"/>
        </w:trPr>
        <w:tc>
          <w:tcPr>
            <w:tcW w:w="8608" w:type="dxa"/>
            <w:gridSpan w:val="8"/>
            <w:shd w:val="clear" w:color="auto" w:fill="auto"/>
            <w:noWrap/>
            <w:vAlign w:val="center"/>
            <w:hideMark/>
          </w:tcPr>
          <w:p w14:paraId="788A7103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6B36BC52" w14:textId="77777777" w:rsidTr="00A36F69">
        <w:trPr>
          <w:trHeight w:val="315"/>
        </w:trPr>
        <w:tc>
          <w:tcPr>
            <w:tcW w:w="2416" w:type="dxa"/>
            <w:vMerge w:val="restart"/>
            <w:shd w:val="clear" w:color="auto" w:fill="auto"/>
            <w:noWrap/>
            <w:vAlign w:val="center"/>
            <w:hideMark/>
          </w:tcPr>
          <w:p w14:paraId="1435B123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7. Diminished self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AD95392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E67E94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0.34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6DD9C1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847B674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48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22F44D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A712854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0.528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vAlign w:val="center"/>
            <w:hideMark/>
          </w:tcPr>
          <w:p w14:paraId="5224DCC8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</w:tr>
      <w:tr w:rsidR="00A36F69" w:rsidRPr="00A36F69" w14:paraId="19D343D4" w14:textId="77777777" w:rsidTr="00A36F69">
        <w:trPr>
          <w:trHeight w:val="315"/>
        </w:trPr>
        <w:tc>
          <w:tcPr>
            <w:tcW w:w="2416" w:type="dxa"/>
            <w:vMerge/>
            <w:vAlign w:val="center"/>
            <w:hideMark/>
          </w:tcPr>
          <w:p w14:paraId="2DE3838F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3AE2D6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583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1CF612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214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418F192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287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F8507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69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034E589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611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856AAF5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43)</w:t>
            </w:r>
          </w:p>
        </w:tc>
        <w:tc>
          <w:tcPr>
            <w:tcW w:w="1008" w:type="dxa"/>
            <w:vMerge/>
            <w:vAlign w:val="center"/>
            <w:hideMark/>
          </w:tcPr>
          <w:p w14:paraId="5FE97250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6F69" w:rsidRPr="00A36F69" w14:paraId="4FB02EFB" w14:textId="77777777" w:rsidTr="00A36F69">
        <w:trPr>
          <w:trHeight w:val="199"/>
        </w:trPr>
        <w:tc>
          <w:tcPr>
            <w:tcW w:w="860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CA8B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 </w:t>
            </w:r>
          </w:p>
        </w:tc>
      </w:tr>
      <w:tr w:rsidR="00A36F69" w:rsidRPr="00A36F69" w14:paraId="6FCA0BAD" w14:textId="77777777" w:rsidTr="00A36F69">
        <w:trPr>
          <w:trHeight w:val="315"/>
        </w:trPr>
        <w:tc>
          <w:tcPr>
            <w:tcW w:w="860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3005" w14:textId="77777777" w:rsidR="00A36F69" w:rsidRPr="00A36F69" w:rsidRDefault="00A36F69" w:rsidP="00A36F69">
            <w:pPr>
              <w:rPr>
                <w:rFonts w:eastAsia="Times New Roman"/>
                <w:i/>
                <w:iCs/>
                <w:color w:val="000000"/>
              </w:rPr>
            </w:pPr>
            <w:r w:rsidRPr="00A36F69">
              <w:rPr>
                <w:rFonts w:eastAsia="Times New Roman"/>
                <w:i/>
                <w:iCs/>
                <w:color w:val="000000"/>
              </w:rPr>
              <w:t>Note</w:t>
            </w:r>
            <w:r w:rsidRPr="00A36F69">
              <w:rPr>
                <w:rFonts w:eastAsia="Times New Roman"/>
                <w:color w:val="000000"/>
              </w:rPr>
              <w:t>. pX = proportion of fixations in region of interest X. N = 15.</w:t>
            </w:r>
          </w:p>
        </w:tc>
      </w:tr>
    </w:tbl>
    <w:p w14:paraId="352EE036" w14:textId="77777777" w:rsidR="006A277F" w:rsidRDefault="006A277F" w:rsidP="00EA3C17"/>
    <w:sectPr w:rsidR="006A2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F69"/>
    <w:rsid w:val="004839BB"/>
    <w:rsid w:val="006A277F"/>
    <w:rsid w:val="006A68E1"/>
    <w:rsid w:val="008878ED"/>
    <w:rsid w:val="00A24C20"/>
    <w:rsid w:val="00A36F69"/>
    <w:rsid w:val="00BB7170"/>
    <w:rsid w:val="00EA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2013B"/>
  <w15:chartTrackingRefBased/>
  <w15:docId w15:val="{3D493917-1BB8-45DA-8242-C3884BB5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4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ul University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Kimberly</dc:creator>
  <cp:keywords/>
  <dc:description/>
  <cp:lastModifiedBy>chn off31</cp:lastModifiedBy>
  <cp:revision>4</cp:revision>
  <dcterms:created xsi:type="dcterms:W3CDTF">2020-06-27T19:33:00Z</dcterms:created>
  <dcterms:modified xsi:type="dcterms:W3CDTF">2020-09-23T08:16:00Z</dcterms:modified>
</cp:coreProperties>
</file>